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3419E" w14:textId="041E9223" w:rsidR="00E73EAA" w:rsidRDefault="00E61DC7" w:rsidP="00E61DC7">
      <w:pPr>
        <w:spacing w:after="160" w:line="278" w:lineRule="auto"/>
        <w:rPr>
          <w:rFonts w:ascii="Times New Roman" w:eastAsiaTheme="minorHAnsi" w:hAnsi="Times New Roman" w:cs="Times New Roman"/>
          <w:b/>
          <w:bCs/>
          <w:kern w:val="2"/>
          <w:lang w:val="en-ID" w:eastAsia="en-US"/>
          <w14:ligatures w14:val="standardContextual"/>
        </w:rPr>
      </w:pPr>
      <w:r w:rsidRPr="00E61DC7">
        <w:rPr>
          <w:rFonts w:ascii="Times New Roman" w:eastAsiaTheme="minorHAnsi" w:hAnsi="Times New Roman" w:cs="Times New Roman"/>
          <w:b/>
          <w:bCs/>
          <w:kern w:val="2"/>
          <w:lang w:val="en-ID" w:eastAsia="en-US"/>
          <w14:ligatures w14:val="standardContextual"/>
        </w:rPr>
        <w:t>Supplementary Information</w:t>
      </w:r>
      <w:r>
        <w:rPr>
          <w:rFonts w:ascii="Times New Roman" w:eastAsiaTheme="minorHAnsi" w:hAnsi="Times New Roman" w:cs="Times New Roman"/>
          <w:b/>
          <w:bCs/>
          <w:kern w:val="2"/>
          <w:lang w:val="en-ID" w:eastAsia="en-US"/>
          <w14:ligatures w14:val="standardContextual"/>
        </w:rPr>
        <w:t>:</w:t>
      </w:r>
      <w:r w:rsidRPr="00E61DC7">
        <w:rPr>
          <w:rFonts w:ascii="Times New Roman" w:eastAsiaTheme="minorHAnsi" w:hAnsi="Times New Roman" w:cs="Times New Roman"/>
          <w:b/>
          <w:bCs/>
          <w:kern w:val="2"/>
          <w:lang w:val="en-ID" w:eastAsia="en-US"/>
          <w14:ligatures w14:val="standardContextual"/>
        </w:rPr>
        <w:t xml:space="preserve"> Multi-class pharmaceutical profiling along an urbanization gradient in a tropical megacity river: evidence for cumulative loading and limited attenuation</w:t>
      </w:r>
      <w:r>
        <w:rPr>
          <w:rFonts w:ascii="Times New Roman" w:eastAsiaTheme="minorHAnsi" w:hAnsi="Times New Roman" w:cs="Times New Roman"/>
          <w:b/>
          <w:bCs/>
          <w:kern w:val="2"/>
          <w:lang w:val="en-ID" w:eastAsia="en-US"/>
          <w14:ligatures w14:val="standardContextual"/>
        </w:rPr>
        <w:t xml:space="preserve"> </w:t>
      </w:r>
      <w:r w:rsidR="006233B4">
        <w:rPr>
          <w:rFonts w:ascii="Times New Roman" w:eastAsiaTheme="minorHAnsi" w:hAnsi="Times New Roman" w:cs="Times New Roman"/>
          <w:b/>
          <w:bCs/>
          <w:kern w:val="2"/>
          <w:lang w:val="en-ID" w:eastAsia="en-US"/>
          <w14:ligatures w14:val="standardContextual"/>
        </w:rPr>
        <w:t xml:space="preserve">– Koagouw et al. </w:t>
      </w:r>
    </w:p>
    <w:p w14:paraId="37BAC05A" w14:textId="77777777" w:rsidR="00E61DC7" w:rsidRPr="00E61DC7" w:rsidRDefault="00E61DC7" w:rsidP="00E61DC7">
      <w:pPr>
        <w:spacing w:after="160" w:line="278" w:lineRule="auto"/>
        <w:rPr>
          <w:rFonts w:ascii="Times New Roman" w:eastAsiaTheme="minorHAnsi" w:hAnsi="Times New Roman" w:cs="Times New Roman"/>
          <w:b/>
          <w:bCs/>
          <w:kern w:val="2"/>
          <w:sz w:val="10"/>
          <w:szCs w:val="10"/>
          <w:lang w:val="en-ID" w:eastAsia="en-US"/>
          <w14:ligatures w14:val="standardContextual"/>
        </w:rPr>
      </w:pPr>
    </w:p>
    <w:p w14:paraId="71DF91D3" w14:textId="77777777" w:rsidR="00B71AB5" w:rsidRPr="00B71AB5" w:rsidRDefault="00B71AB5" w:rsidP="00B71AB5">
      <w:pPr>
        <w:rPr>
          <w:rFonts w:asciiTheme="minorHAnsi" w:hAnsiTheme="minorHAnsi" w:cstheme="minorHAnsi"/>
          <w:sz w:val="24"/>
          <w:szCs w:val="24"/>
        </w:rPr>
      </w:pPr>
      <w:r w:rsidRPr="00B71AB5">
        <w:rPr>
          <w:rFonts w:asciiTheme="minorHAnsi" w:hAnsiTheme="minorHAnsi" w:cstheme="minorHAnsi"/>
          <w:noProof/>
          <w:sz w:val="24"/>
          <w:szCs w:val="24"/>
        </w:rPr>
        <w:drawing>
          <wp:inline distT="114300" distB="114300" distL="114300" distR="114300" wp14:anchorId="7EC9DDEF" wp14:editId="2C0E2005">
            <wp:extent cx="5250180" cy="5554980"/>
            <wp:effectExtent l="0" t="0" r="7620" b="7620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5554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3F15EB" w14:textId="77777777" w:rsidR="00E61DC7" w:rsidRDefault="003125FE" w:rsidP="00E61DC7">
      <w:pPr>
        <w:rPr>
          <w:rFonts w:asciiTheme="minorHAnsi" w:hAnsiTheme="minorHAnsi" w:cstheme="minorHAnsi"/>
          <w:sz w:val="18"/>
          <w:szCs w:val="18"/>
        </w:rPr>
      </w:pPr>
      <w:r w:rsidRPr="00E61DC7">
        <w:rPr>
          <w:rFonts w:asciiTheme="minorHAnsi" w:hAnsiTheme="minorHAnsi" w:cstheme="minorHAnsi"/>
          <w:b/>
          <w:bCs/>
          <w:sz w:val="18"/>
          <w:szCs w:val="18"/>
        </w:rPr>
        <w:t xml:space="preserve">Supplementary </w:t>
      </w:r>
      <w:r w:rsidR="00B71AB5" w:rsidRPr="00E61DC7">
        <w:rPr>
          <w:rFonts w:asciiTheme="minorHAnsi" w:hAnsiTheme="minorHAnsi" w:cstheme="minorHAnsi"/>
          <w:b/>
          <w:bCs/>
          <w:sz w:val="18"/>
          <w:szCs w:val="18"/>
        </w:rPr>
        <w:t>Figure S</w:t>
      </w:r>
      <w:r w:rsidR="003716A7" w:rsidRPr="00E61DC7"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="00B71AB5" w:rsidRPr="00E61DC7">
        <w:rPr>
          <w:rFonts w:asciiTheme="minorHAnsi" w:hAnsiTheme="minorHAnsi" w:cstheme="minorHAnsi"/>
          <w:b/>
          <w:bCs/>
          <w:sz w:val="18"/>
          <w:szCs w:val="18"/>
        </w:rPr>
        <w:t>.</w:t>
      </w:r>
      <w:r w:rsidR="00B71AB5" w:rsidRPr="00E61DC7">
        <w:rPr>
          <w:rFonts w:asciiTheme="minorHAnsi" w:hAnsiTheme="minorHAnsi" w:cstheme="minorHAnsi"/>
          <w:sz w:val="18"/>
          <w:szCs w:val="18"/>
        </w:rPr>
        <w:t xml:space="preserve"> Plots showing per-site concentrations of each individual pharmaceutical, represented here by letter (a: Chloramphenicol, b: Diclofenac, c: Gabapentin, d: </w:t>
      </w:r>
      <w:proofErr w:type="spellStart"/>
      <w:r w:rsidR="00B71AB5" w:rsidRPr="00E61DC7">
        <w:rPr>
          <w:rFonts w:asciiTheme="minorHAnsi" w:hAnsiTheme="minorHAnsi" w:cstheme="minorHAnsi"/>
          <w:sz w:val="18"/>
          <w:szCs w:val="18"/>
        </w:rPr>
        <w:t>Iohexol</w:t>
      </w:r>
      <w:proofErr w:type="spellEnd"/>
      <w:r w:rsidR="00B71AB5" w:rsidRPr="00E61DC7">
        <w:rPr>
          <w:rFonts w:asciiTheme="minorHAnsi" w:hAnsiTheme="minorHAnsi" w:cstheme="minorHAnsi"/>
          <w:sz w:val="18"/>
          <w:szCs w:val="18"/>
        </w:rPr>
        <w:t xml:space="preserve">, e: </w:t>
      </w:r>
      <w:proofErr w:type="spellStart"/>
      <w:r w:rsidR="00B71AB5" w:rsidRPr="00E61DC7">
        <w:rPr>
          <w:rFonts w:asciiTheme="minorHAnsi" w:hAnsiTheme="minorHAnsi" w:cstheme="minorHAnsi"/>
          <w:sz w:val="18"/>
          <w:szCs w:val="18"/>
        </w:rPr>
        <w:t>Iopamidol</w:t>
      </w:r>
      <w:proofErr w:type="spellEnd"/>
      <w:r w:rsidR="00B71AB5" w:rsidRPr="00E61DC7">
        <w:rPr>
          <w:rFonts w:asciiTheme="minorHAnsi" w:hAnsiTheme="minorHAnsi" w:cstheme="minorHAnsi"/>
          <w:sz w:val="18"/>
          <w:szCs w:val="18"/>
        </w:rPr>
        <w:t xml:space="preserve">, f: </w:t>
      </w:r>
      <w:proofErr w:type="spellStart"/>
      <w:r w:rsidR="00B71AB5" w:rsidRPr="00E61DC7">
        <w:rPr>
          <w:rFonts w:asciiTheme="minorHAnsi" w:hAnsiTheme="minorHAnsi" w:cstheme="minorHAnsi"/>
          <w:sz w:val="18"/>
          <w:szCs w:val="18"/>
        </w:rPr>
        <w:t>Iopromide</w:t>
      </w:r>
      <w:proofErr w:type="spellEnd"/>
      <w:r w:rsidR="00B71AB5" w:rsidRPr="00E61DC7">
        <w:rPr>
          <w:rFonts w:asciiTheme="minorHAnsi" w:hAnsiTheme="minorHAnsi" w:cstheme="minorHAnsi"/>
          <w:sz w:val="18"/>
          <w:szCs w:val="18"/>
        </w:rPr>
        <w:t>, g: Lincomycin, h: Metronidazole, i: Paracetamol, j: Sulfamethoxazole, k: Tramadol, l: Trimethoprim, m: Valsartan). Black squares represent mean values, while whiskers represent upper and lower concentrations recorded, if different. Zeroes represent values below the limit of detection, displayed here as red horizontal lines.</w:t>
      </w:r>
    </w:p>
    <w:p w14:paraId="2749A4BA" w14:textId="77777777" w:rsidR="00E61DC7" w:rsidRDefault="00E61DC7" w:rsidP="00E61DC7">
      <w:pPr>
        <w:rPr>
          <w:rFonts w:asciiTheme="minorHAnsi" w:hAnsiTheme="minorHAnsi" w:cstheme="minorHAnsi"/>
          <w:sz w:val="18"/>
          <w:szCs w:val="18"/>
        </w:rPr>
      </w:pPr>
    </w:p>
    <w:p w14:paraId="334664D8" w14:textId="05F4C8AF" w:rsidR="00C55513" w:rsidRPr="00C55513" w:rsidRDefault="00C55513" w:rsidP="00E61DC7">
      <w:pPr>
        <w:rPr>
          <w:rFonts w:asciiTheme="minorHAnsi" w:hAnsiTheme="minorHAnsi" w:cstheme="minorHAnsi"/>
          <w:sz w:val="18"/>
          <w:szCs w:val="18"/>
        </w:rPr>
      </w:pPr>
      <w:r w:rsidRPr="00E61DC7">
        <w:rPr>
          <w:rFonts w:asciiTheme="minorHAnsi" w:hAnsiTheme="minorHAnsi" w:cstheme="minorHAnsi"/>
          <w:b/>
          <w:bCs/>
          <w:sz w:val="18"/>
          <w:szCs w:val="18"/>
        </w:rPr>
        <w:t>Supplementary Table S</w:t>
      </w:r>
      <w:r>
        <w:rPr>
          <w:rFonts w:asciiTheme="minorHAnsi" w:hAnsiTheme="minorHAnsi" w:cstheme="minorHAnsi"/>
          <w:b/>
          <w:bCs/>
          <w:sz w:val="18"/>
          <w:szCs w:val="18"/>
        </w:rPr>
        <w:t>1</w:t>
      </w:r>
      <w:r w:rsidRPr="00E61DC7">
        <w:rPr>
          <w:rFonts w:asciiTheme="minorHAnsi" w:hAnsiTheme="minorHAnsi" w:cstheme="minorHAnsi"/>
          <w:b/>
          <w:bCs/>
          <w:sz w:val="18"/>
          <w:szCs w:val="18"/>
        </w:rPr>
        <w:t>.</w:t>
      </w:r>
      <w:r>
        <w:rPr>
          <w:rFonts w:asciiTheme="minorHAnsi" w:hAnsiTheme="minorHAnsi" w:cstheme="minorHAnsi"/>
          <w:b/>
          <w:bCs/>
          <w:sz w:val="18"/>
          <w:szCs w:val="18"/>
        </w:rPr>
        <w:t xml:space="preserve"> </w:t>
      </w:r>
      <w:r w:rsidRPr="00C55513">
        <w:rPr>
          <w:rFonts w:asciiTheme="minorHAnsi" w:hAnsiTheme="minorHAnsi" w:cstheme="minorHAnsi"/>
          <w:sz w:val="18"/>
          <w:szCs w:val="18"/>
        </w:rPr>
        <w:t>Retention Times, MRM Transitions, and Quantification Limits for Target Pharmaceuticals in River Water Using LC-MS/MS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</w:p>
    <w:tbl>
      <w:tblPr>
        <w:tblW w:w="8220" w:type="dxa"/>
        <w:tblLook w:val="04A0" w:firstRow="1" w:lastRow="0" w:firstColumn="1" w:lastColumn="0" w:noHBand="0" w:noVBand="1"/>
      </w:tblPr>
      <w:tblGrid>
        <w:gridCol w:w="2200"/>
        <w:gridCol w:w="1060"/>
        <w:gridCol w:w="2560"/>
        <w:gridCol w:w="1160"/>
        <w:gridCol w:w="1240"/>
      </w:tblGrid>
      <w:tr w:rsidR="00C55513" w:rsidRPr="00C55513" w14:paraId="6545DD62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vAlign w:val="center"/>
            <w:hideMark/>
          </w:tcPr>
          <w:p w14:paraId="046BD9C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nalyt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vAlign w:val="center"/>
            <w:hideMark/>
          </w:tcPr>
          <w:p w14:paraId="388E5C9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T (min)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vAlign w:val="center"/>
            <w:hideMark/>
          </w:tcPr>
          <w:p w14:paraId="4882062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arent → Daughter (m/z)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vAlign w:val="center"/>
            <w:hideMark/>
          </w:tcPr>
          <w:p w14:paraId="3F322FE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SI Mode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8" w:space="0" w:color="A5A5A5"/>
              <w:right w:val="single" w:sz="4" w:space="0" w:color="A5A5A5"/>
            </w:tcBorders>
            <w:vAlign w:val="center"/>
            <w:hideMark/>
          </w:tcPr>
          <w:p w14:paraId="03656E5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LOR (µg/L)</w:t>
            </w:r>
          </w:p>
        </w:tc>
      </w:tr>
      <w:tr w:rsidR="00C55513" w:rsidRPr="00C55513" w14:paraId="13F7DCCA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44AEF2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ulfamethoxazol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C4F93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51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98A0B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54 → 156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5A9D7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557CA4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06D0F933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6DDE07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uprenorph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8F8053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8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DED420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68 → 83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20C17F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4FF078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1922FD6E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9F4D89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opromide</w:t>
            </w:r>
            <w:proofErr w:type="spellEnd"/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126FCF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C45CB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91 → 12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B25940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AD79B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C55513" w:rsidRPr="00C55513" w14:paraId="4C6E839E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E61354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omeprol</w:t>
            </w:r>
            <w:proofErr w:type="spellEnd"/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246009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290ACC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77 → 12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341B3B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A98A13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C55513" w:rsidRPr="00C55513" w14:paraId="28ABE2D3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6BC11F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Hydrochlorothiazid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09710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3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D427DB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6 → 204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ADD198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F2990F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57BDCF3E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529730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nalapri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22E73C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B1BDDB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77 → 234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715F2E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014599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1B80B2B0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7C4723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yclobenzapr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5D6E2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1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57E2C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6 → 231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A2C10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D33AB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31798288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353B77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pecitab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DB3476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1C6D9B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60 → 128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49BFEA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F85221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63D12646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915B7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utorphan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C6EF00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0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FBD3F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8 → 98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5FEF82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182D92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335FD00A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9B6305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zathiopr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D6A069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78BF8D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8 → 162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FD73BF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F2401A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0155C806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DBCD2D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nastrozol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F17FA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EBC46E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4 → 225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7F8B5B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60883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7000D7E4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2E74A3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Zolpidem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E164CF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76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89354C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8 → 235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728473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F40B23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511E07E8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B673AC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ronidazol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47460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95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357458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2 → 128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612252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291BD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5EC9331A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822326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lastRenderedPageBreak/>
              <w:t>Tramad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2F4CBE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43F03A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4 → 58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07C1A5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40BABC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6E0CEF10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7BA4F6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Oxazepam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85E06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0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7FF17D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87 → 241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42DBD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FF8922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514BBC1B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13C186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albutam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981B86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6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08B569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0 → 222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C853C0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E5C2D8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0484E472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17C41C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iroxicam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F3832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.4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FC04B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32 → 95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D4D3F7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78781A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7D93AA7A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93C8C8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ycophenolate Mofeti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2E904B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.2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065E3B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34 → 191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FDE1FD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778BA6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1B8F4483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4FFF8D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oprol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AFA26F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3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9B4FFC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8 → 191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FC49A4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5E953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18BC2CCC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2440DC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Ketoprofe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7D1BAB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6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3F4475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54 → 206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D616DB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DBA8CE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33E885E0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60F4E6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opamidol</w:t>
            </w:r>
            <w:proofErr w:type="spellEnd"/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3F730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12D84F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77 → 12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52463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15C104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C55513" w:rsidRPr="00C55513" w14:paraId="7A7EE9C8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A64AA4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ohexol</w:t>
            </w:r>
            <w:proofErr w:type="spellEnd"/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2E65A9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6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A2D134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91 → 12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E48E01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CC9884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C55513" w:rsidRPr="00C55513" w14:paraId="2BD82C49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DB888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urosemid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E10979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9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94C79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30 → 285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B99AC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E72F97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01A1EF38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F27A3E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iclofenac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EC7449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D9EF16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6 → 214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59FDE1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119461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260063BB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62E02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arbamazep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3F1E5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9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87B44B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37 → 194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C09311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7AE550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46C37BC2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7FEB84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Valsarta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1F0503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8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B4302E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36 → 180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4D37AD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01B6A2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5BF600A1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46FA06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Naproxe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969BB4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7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8436D0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9 → 185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DBAD9F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448E7E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71A0925F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7830DA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hebain</w:t>
            </w:r>
            <w:proofErr w:type="spellEnd"/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9AFD8D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4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A1DD49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10 → 265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572938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79386A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6999285F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81C363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aracetam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5948A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41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5460D7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2 → 110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80127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50E61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26D3EAFE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3AEC11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lutamid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233785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B9D40C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6 → 229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ACC017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F60276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0F392AA3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AEAC6A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iprofloxaci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D3A6E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.79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1B5875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32 → 231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14DAC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71A18E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</w:t>
            </w:r>
          </w:p>
        </w:tc>
      </w:tr>
      <w:tr w:rsidR="00C55513" w:rsidRPr="00C55513" w14:paraId="3BE3E1CD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F2559D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lofibric</w:t>
            </w:r>
            <w:proofErr w:type="spellEnd"/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Acid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6F4C13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0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6A5E7C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3 → 12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5B8793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10EB28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5F58144B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5A398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italopram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05D075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.3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BF0848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5 → 109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5181D2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9236EA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49A04D7F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10F5A2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ertral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503AE3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19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93F587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6 → 159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E31709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9B96D3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23AD6FBA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C9CB8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ndomethaci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992552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.2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DD8D7B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58 → 139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2D748B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80D5CC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76C17833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FA3EAD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aclitaxe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E7523C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.4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EE9814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54 → 286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F1226C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667CA1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6D3C4A7C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72D292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Fluoxet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A91658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4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6F0150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10 → 148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36471F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F75975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47BEF96D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D025B6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iazepam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E78541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.9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93F6EA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85 → 193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1856E4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6E5C4E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77FADE73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473B6F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Loperamid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63E2E6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.5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A8783C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77 → 259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D853D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166A59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62D8C0F9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E34E75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fosfamid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E9D229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1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D45F20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1 → 90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F6295F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41EF63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0BE48A7E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06FE96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abapenti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059B8D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.3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D14A7D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2 → 13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786CA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2ED125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36A84A57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9A1A7F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hloramphenic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9B57E4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2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2BB4C6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1 → 152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66FE67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DEA0AA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42F042F4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38CDF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Lincomyci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B43295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8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A95E4E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07 → 126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37BDDF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1FE46D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48AFD5F2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64561E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emfibrozi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ECAD8C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.1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6EA302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9 → 121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146A33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DEF197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 w:rsidR="00C55513" w:rsidRPr="00C55513" w14:paraId="2A256324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CAF933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ulfamethaz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6AF407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4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C497B8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9 → 186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A1604B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9C01D0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471AB010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7592342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yclophosphamid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1AA8A3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2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68662A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1 → 143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C84BE9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B8FCF9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3AC0D3DE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E12D1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Atenol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A8C2FB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7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F1031B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7 → 145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B4FFAF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65BCC7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76C17025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28CBA4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Warfarin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3BD1F17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.1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029D96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7 → 11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086C0A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C98A36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62B7F50D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5F8317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rimethoprim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D8E0C4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.9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D79D13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91 → 230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55CFC0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7B3CB35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21225389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640F0A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erbutalin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45C227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3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DA2D7C5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26 → 208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0B3C5E50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25FAC9F4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7C6EE1A4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CEB6398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otal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D589A3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.9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3B21A55F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73 → 254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4D2027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57B601C6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6436A651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44D3532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ropranolol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7A2AD643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.2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586ABE47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0 → 117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1212800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+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noWrap/>
            <w:vAlign w:val="bottom"/>
            <w:hideMark/>
          </w:tcPr>
          <w:p w14:paraId="6AC6B5BB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 w:rsidR="00C55513" w:rsidRPr="00C55513" w14:paraId="030D69EC" w14:textId="77777777" w:rsidTr="00C55513">
        <w:trPr>
          <w:trHeight w:val="228"/>
        </w:trPr>
        <w:tc>
          <w:tcPr>
            <w:tcW w:w="220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1F97541C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ezafibrate</w:t>
            </w:r>
          </w:p>
        </w:tc>
        <w:tc>
          <w:tcPr>
            <w:tcW w:w="10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0B82721E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.90</w:t>
            </w:r>
          </w:p>
        </w:tc>
        <w:tc>
          <w:tcPr>
            <w:tcW w:w="2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2660A85D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61 → 146</w:t>
            </w:r>
          </w:p>
        </w:tc>
        <w:tc>
          <w:tcPr>
            <w:tcW w:w="11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6527CBDA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ESI−</w:t>
            </w:r>
          </w:p>
        </w:tc>
        <w:tc>
          <w:tcPr>
            <w:tcW w:w="124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EDEDED" w:fill="EDEDED"/>
            <w:noWrap/>
            <w:vAlign w:val="bottom"/>
            <w:hideMark/>
          </w:tcPr>
          <w:p w14:paraId="42C462C1" w14:textId="77777777" w:rsidR="00C55513" w:rsidRPr="00C55513" w:rsidRDefault="00C55513" w:rsidP="00C55513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C555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</w:tbl>
    <w:p w14:paraId="063C4C65" w14:textId="77777777" w:rsidR="00C55513" w:rsidRDefault="00C55513" w:rsidP="00E61DC7">
      <w:pPr>
        <w:rPr>
          <w:rFonts w:asciiTheme="minorHAnsi" w:hAnsiTheme="minorHAnsi" w:cstheme="minorHAnsi"/>
          <w:sz w:val="18"/>
          <w:szCs w:val="18"/>
        </w:rPr>
      </w:pPr>
    </w:p>
    <w:p w14:paraId="05BE1021" w14:textId="77777777" w:rsidR="00E61DC7" w:rsidRDefault="00E61DC7" w:rsidP="00E61DC7">
      <w:pPr>
        <w:rPr>
          <w:rFonts w:asciiTheme="minorHAnsi" w:hAnsiTheme="minorHAnsi" w:cstheme="minorHAnsi"/>
          <w:sz w:val="18"/>
          <w:szCs w:val="18"/>
        </w:rPr>
      </w:pPr>
    </w:p>
    <w:p w14:paraId="2514889D" w14:textId="3AAC757A" w:rsidR="00E61DC7" w:rsidRPr="00E61DC7" w:rsidRDefault="00E61DC7" w:rsidP="00E61DC7">
      <w:pPr>
        <w:rPr>
          <w:rFonts w:asciiTheme="minorHAnsi" w:hAnsiTheme="minorHAnsi" w:cstheme="minorHAnsi"/>
          <w:sz w:val="18"/>
          <w:szCs w:val="18"/>
        </w:rPr>
      </w:pPr>
      <w:r w:rsidRPr="00E61DC7">
        <w:rPr>
          <w:rFonts w:asciiTheme="minorHAnsi" w:hAnsiTheme="minorHAnsi" w:cstheme="minorHAnsi"/>
          <w:b/>
          <w:bCs/>
          <w:sz w:val="18"/>
          <w:szCs w:val="18"/>
        </w:rPr>
        <w:t>Supplementary Table S</w:t>
      </w:r>
      <w:r w:rsidR="00C55513">
        <w:rPr>
          <w:rFonts w:asciiTheme="minorHAnsi" w:hAnsiTheme="minorHAnsi" w:cstheme="minorHAnsi"/>
          <w:b/>
          <w:bCs/>
          <w:sz w:val="18"/>
          <w:szCs w:val="18"/>
        </w:rPr>
        <w:t>2</w:t>
      </w:r>
      <w:r w:rsidRPr="00E61DC7">
        <w:rPr>
          <w:rFonts w:asciiTheme="minorHAnsi" w:hAnsiTheme="minorHAnsi" w:cstheme="minorHAnsi"/>
          <w:b/>
          <w:bCs/>
          <w:sz w:val="18"/>
          <w:szCs w:val="18"/>
        </w:rPr>
        <w:t>.</w:t>
      </w:r>
      <w:r w:rsidRPr="00E61DC7">
        <w:rPr>
          <w:rFonts w:asciiTheme="minorHAnsi" w:hAnsiTheme="minorHAnsi" w:cstheme="minorHAnsi"/>
          <w:sz w:val="18"/>
          <w:szCs w:val="18"/>
        </w:rPr>
        <w:t xml:space="preserve"> Full statistical results for per-site pharmaceutical concentrations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1640"/>
        <w:gridCol w:w="1820"/>
        <w:gridCol w:w="1860"/>
        <w:gridCol w:w="1100"/>
        <w:gridCol w:w="1800"/>
        <w:gridCol w:w="1000"/>
      </w:tblGrid>
      <w:tr w:rsidR="00E61DC7" w:rsidRPr="00E61DC7" w14:paraId="0F2799FA" w14:textId="77777777" w:rsidTr="00E61DC7">
        <w:trPr>
          <w:trHeight w:val="21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FC9A3F0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harmaceutica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5A2EAC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Multiple R-square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616B8A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djusted R-squar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0B6B40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-statist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C24ACA9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Degrees of Freedo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6009380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E61DC7" w:rsidRPr="00E61DC7" w14:paraId="41213087" w14:textId="77777777" w:rsidTr="00E61DC7">
        <w:trPr>
          <w:trHeight w:val="18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4AC4B0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Chloramphenico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688EF8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2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41A3D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9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36A66D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3.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9B761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0E5008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 *</w:t>
            </w:r>
          </w:p>
        </w:tc>
      </w:tr>
      <w:tr w:rsidR="00E61DC7" w:rsidRPr="00E61DC7" w14:paraId="43458DED" w14:textId="77777777" w:rsidTr="00E61DC7">
        <w:trPr>
          <w:trHeight w:val="171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4F7AFE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Diclofena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2E34D8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8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4AE22C0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34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78093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307AC80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717295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0 *</w:t>
            </w:r>
          </w:p>
        </w:tc>
      </w:tr>
      <w:tr w:rsidR="00E61DC7" w:rsidRPr="00E61DC7" w14:paraId="4256A90E" w14:textId="77777777" w:rsidTr="00E61DC7">
        <w:trPr>
          <w:trHeight w:val="16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62A818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Gabapenti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D7893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90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B8F846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9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196CB8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29.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6CC02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13CAC4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 *</w:t>
            </w:r>
          </w:p>
        </w:tc>
      </w:tr>
      <w:tr w:rsidR="00E61DC7" w:rsidRPr="00E61DC7" w14:paraId="1802FB30" w14:textId="77777777" w:rsidTr="00E61DC7">
        <w:trPr>
          <w:trHeight w:val="151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A04EA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ohexol</w:t>
            </w:r>
            <w:proofErr w:type="spellEnd"/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F580CE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4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5B448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2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604215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5.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D4206D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DECFF1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 *</w:t>
            </w:r>
          </w:p>
        </w:tc>
      </w:tr>
      <w:tr w:rsidR="00E61DC7" w:rsidRPr="00E61DC7" w14:paraId="3ECA4E34" w14:textId="77777777" w:rsidTr="00E61DC7">
        <w:trPr>
          <w:trHeight w:val="12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6B0E25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opamidol</w:t>
            </w:r>
            <w:proofErr w:type="spellEnd"/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0A73A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5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031805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BD4F8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.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A1EF5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671CD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1 *</w:t>
            </w:r>
          </w:p>
        </w:tc>
      </w:tr>
      <w:tr w:rsidR="00E61DC7" w:rsidRPr="00E61DC7" w14:paraId="5230334F" w14:textId="77777777" w:rsidTr="00E61DC7">
        <w:trPr>
          <w:trHeight w:val="11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270285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Iopromide</w:t>
            </w:r>
            <w:proofErr w:type="spellEnd"/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989C2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4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AB7D7A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09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7F98E15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.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CC9086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D136CE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5 *</w:t>
            </w:r>
          </w:p>
        </w:tc>
      </w:tr>
      <w:tr w:rsidR="00E61DC7" w:rsidRPr="00E61DC7" w14:paraId="7BE2152B" w14:textId="77777777" w:rsidTr="00E61DC7">
        <w:trPr>
          <w:trHeight w:val="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2D3991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Lincomyci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062E51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5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2BAD92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AE9335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.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52119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790C84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01 *</w:t>
            </w:r>
          </w:p>
        </w:tc>
      </w:tr>
      <w:tr w:rsidR="00E61DC7" w:rsidRPr="00E61DC7" w14:paraId="3532E9E1" w14:textId="77777777" w:rsidTr="00E61DC7">
        <w:trPr>
          <w:trHeight w:val="22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52FE12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Metronidazo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E9BE4D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736479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5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8647D56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29292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1CA000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41</w:t>
            </w:r>
          </w:p>
        </w:tc>
      </w:tr>
      <w:tr w:rsidR="00E61DC7" w:rsidRPr="00E61DC7" w14:paraId="3539F834" w14:textId="77777777" w:rsidTr="00E61DC7">
        <w:trPr>
          <w:trHeight w:val="21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433A52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Paracetamo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2156F9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12599B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C0496A1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137A20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140FD16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480</w:t>
            </w:r>
          </w:p>
        </w:tc>
      </w:tr>
      <w:tr w:rsidR="00E61DC7" w:rsidRPr="00E61DC7" w14:paraId="069BAF2E" w14:textId="77777777" w:rsidTr="00E61DC7">
        <w:trPr>
          <w:trHeight w:val="206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F3BA1D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Sulfamethoxazole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3793A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49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F278CAD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4C8A5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.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654593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2AFF94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 *</w:t>
            </w:r>
          </w:p>
        </w:tc>
      </w:tr>
      <w:tr w:rsidR="00E61DC7" w:rsidRPr="00E61DC7" w14:paraId="7197356D" w14:textId="77777777" w:rsidTr="00E61DC7">
        <w:trPr>
          <w:trHeight w:val="181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9C2618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ramadol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6E2AE8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71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70C4F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86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4245B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94.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7AABCB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1D6ACE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 *</w:t>
            </w:r>
          </w:p>
        </w:tc>
      </w:tr>
      <w:tr w:rsidR="00E61DC7" w:rsidRPr="00E61DC7" w14:paraId="5BAA17FB" w14:textId="77777777" w:rsidTr="00E61DC7">
        <w:trPr>
          <w:trHeight w:val="172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E99992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Trimethoprim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B5635C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37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5B19AC9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1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8BED1B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.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1407B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78C854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 *</w:t>
            </w:r>
          </w:p>
        </w:tc>
      </w:tr>
      <w:tr w:rsidR="00E61DC7" w:rsidRPr="00E61DC7" w14:paraId="2599E142" w14:textId="77777777" w:rsidTr="00E61DC7">
        <w:trPr>
          <w:trHeight w:val="161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66CD61" w14:textId="59210163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Valsartan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E1C9DF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702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0A3C5D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BA9926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.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9206B7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, 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18985D" w14:textId="77777777" w:rsidR="00E61DC7" w:rsidRPr="00E61DC7" w:rsidRDefault="00E61DC7" w:rsidP="00E61DC7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E61DC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&lt;0.001 *</w:t>
            </w:r>
          </w:p>
        </w:tc>
      </w:tr>
    </w:tbl>
    <w:p w14:paraId="3E91D6F7" w14:textId="4A57CB06" w:rsidR="00B71AB5" w:rsidRPr="00E61DC7" w:rsidRDefault="00B71AB5" w:rsidP="00E61DC7">
      <w:pPr>
        <w:ind w:left="567" w:firstLine="11"/>
        <w:rPr>
          <w:rFonts w:asciiTheme="minorHAnsi" w:hAnsiTheme="minorHAnsi" w:cstheme="minorHAnsi"/>
          <w:sz w:val="18"/>
          <w:szCs w:val="18"/>
        </w:rPr>
      </w:pPr>
    </w:p>
    <w:sectPr w:rsidR="00B71AB5" w:rsidRPr="00E61DC7" w:rsidSect="00E61DC7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AB5"/>
    <w:rsid w:val="00162E1C"/>
    <w:rsid w:val="002500BB"/>
    <w:rsid w:val="003125FE"/>
    <w:rsid w:val="003716A7"/>
    <w:rsid w:val="00401758"/>
    <w:rsid w:val="0052686C"/>
    <w:rsid w:val="006233B4"/>
    <w:rsid w:val="007A1600"/>
    <w:rsid w:val="00B2594A"/>
    <w:rsid w:val="00B71AB5"/>
    <w:rsid w:val="00C55513"/>
    <w:rsid w:val="00CB0446"/>
    <w:rsid w:val="00E61DC7"/>
    <w:rsid w:val="00E73EAA"/>
    <w:rsid w:val="00F6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7464C"/>
  <w15:chartTrackingRefBased/>
  <w15:docId w15:val="{A857DBD3-7393-4DB4-9652-CAAF602A8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AB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A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A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A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D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A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D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A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D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AB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D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AB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D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AB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D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AB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D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A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A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A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A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A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A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A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A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A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A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A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AB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D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A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AB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D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A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AB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D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A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A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ID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A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A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azell</dc:creator>
  <cp:keywords/>
  <dc:description/>
  <cp:lastModifiedBy>Richard Hazell</cp:lastModifiedBy>
  <cp:revision>4</cp:revision>
  <dcterms:created xsi:type="dcterms:W3CDTF">2026-03-02T14:25:00Z</dcterms:created>
  <dcterms:modified xsi:type="dcterms:W3CDTF">2026-05-09T09:22:00Z</dcterms:modified>
</cp:coreProperties>
</file>